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15" w:type="dxa"/>
        <w:tblLook w:val="04A0"/>
      </w:tblPr>
      <w:tblGrid>
        <w:gridCol w:w="3361"/>
        <w:gridCol w:w="2309"/>
        <w:gridCol w:w="2309"/>
        <w:gridCol w:w="2414"/>
        <w:gridCol w:w="2257"/>
      </w:tblGrid>
      <w:tr w:rsidR="00A93A67" w:rsidTr="00D4749A">
        <w:trPr>
          <w:tblCellSpacing w:w="15" w:type="dxa"/>
        </w:trPr>
        <w:tc>
          <w:tcPr>
            <w:tcW w:w="12590" w:type="dxa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0D6A35" w:rsidP="00C005EF">
            <w:pPr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S</w:t>
            </w:r>
            <w:r w:rsidR="00C005EF">
              <w:rPr>
                <w:rStyle w:val="Strong"/>
                <w:rFonts w:eastAsia="Times New Roman"/>
              </w:rPr>
              <w:t>2</w:t>
            </w:r>
            <w:r>
              <w:rPr>
                <w:rStyle w:val="Strong"/>
                <w:rFonts w:eastAsia="Times New Roman"/>
              </w:rPr>
              <w:t xml:space="preserve"> Table. </w:t>
            </w:r>
            <w:r>
              <w:rPr>
                <w:rStyle w:val="Strong"/>
                <w:rFonts w:eastAsia="Times New Roman"/>
                <w:b w:val="0"/>
                <w:bCs w:val="0"/>
              </w:rPr>
              <w:t>Logistic Regression of Missing Status for NVDRS Narratives Abstracted from Coroner/Medical Examiner and Law Enforcement Reports: Sensitivity Analysis Excluding Sites with &lt;5 Missing Narratives</w:t>
            </w:r>
          </w:p>
        </w:tc>
      </w:tr>
      <w:tr w:rsidR="00A93A67" w:rsidTr="00D4749A">
        <w:trPr>
          <w:tblCellSpacing w:w="15" w:type="dxa"/>
        </w:trPr>
        <w:tc>
          <w:tcPr>
            <w:tcW w:w="1259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48" w:type="dxa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</w:rPr>
              <w:t>OR (95% CI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</w:rPr>
            </w:pPr>
          </w:p>
        </w:tc>
        <w:tc>
          <w:tcPr>
            <w:tcW w:w="904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ME Missing</w:t>
            </w:r>
          </w:p>
        </w:tc>
        <w:tc>
          <w:tcPr>
            <w:tcW w:w="452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LE Missing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ul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estricted ǂ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ull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Restricted </w:t>
            </w:r>
            <w:proofErr w:type="spellStart"/>
            <w:r>
              <w:rPr>
                <w:rFonts w:eastAsia="Times New Roman"/>
              </w:rPr>
              <w:t>ǂǂ</w:t>
            </w:r>
            <w:proofErr w:type="spellEnd"/>
          </w:p>
        </w:tc>
      </w:tr>
      <w:tr w:rsidR="00A93A67" w:rsidTr="00D4749A">
        <w:trPr>
          <w:tblCellSpacing w:w="15" w:type="dxa"/>
        </w:trPr>
        <w:tc>
          <w:tcPr>
            <w:tcW w:w="1259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sta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04, 0.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05, 0.0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6, 0.0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6, 0.0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Age </w:t>
            </w:r>
            <w:r>
              <w:rPr>
                <w:rFonts w:eastAsia="Times New Roman"/>
                <w:i/>
              </w:rPr>
              <w:t>(ref=40-49</w:t>
            </w:r>
            <w:r w:rsidR="001E488E">
              <w:rPr>
                <w:rFonts w:eastAsia="Times New Roman"/>
                <w:i/>
              </w:rPr>
              <w:t xml:space="preserve"> years</w:t>
            </w:r>
            <w:r>
              <w:rPr>
                <w:rFonts w:eastAsia="Times New Roman"/>
                <w:i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1E488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≤</w:t>
            </w:r>
            <w:r w:rsidR="00C9449C">
              <w:rPr>
                <w:rFonts w:eastAsia="Times New Roman"/>
              </w:rPr>
              <w:t>1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 (0.82, 1.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 (0.82, 1.0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9, 0.9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9, 0.9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19-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4, 1.1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4, 1.1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30-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4 (0.96, 1.1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 (0.96, 1.1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92, 1.0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92, 1.0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50-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4 (0.97, 1.1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 (0.97, 1.1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7, 1.0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7, 1.0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60-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 (0.98, 1.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7 (0.98, 1.1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70-7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2, 1.3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2, 1.3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1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1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1E488E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≥</w:t>
            </w:r>
            <w:r w:rsidR="00C9449C">
              <w:rPr>
                <w:rFonts w:eastAsia="Times New Roman"/>
              </w:rPr>
              <w:t>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2, 1.3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1, 1.2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5, 1.1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6, 1.1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3, 0.2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2, 0.2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9, 0.3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9, 0.3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Sex </w:t>
            </w:r>
            <w:r>
              <w:rPr>
                <w:rFonts w:eastAsia="Times New Roman"/>
                <w:i/>
              </w:rPr>
              <w:t>(ref=Male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7, 1.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2 (0.96, 1.0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5, 1.2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5, 1.2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4 (0.79, 2.9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2 (0.83, 3.1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5, 5.2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5, 5.2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1E488E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Race or Ethnicity </w:t>
            </w:r>
            <w:r>
              <w:rPr>
                <w:rFonts w:eastAsia="Times New Roman"/>
                <w:i/>
              </w:rPr>
              <w:t>(ref=White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merican Indian/Alaska N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02, 4.2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5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02, 4.2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42, 3.0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42, 3.0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ian/Pacific Isla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8, 0.8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8, 0.8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8, 1.2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8, 1.2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lack or African Americ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0, 0.8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0, 0.8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1, 1.2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1, 1.2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Hispanic or Latin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79, 0.9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78, 0.9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1, 1.2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1, 1.2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ther/Unspecifi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92, 4.7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95, 4.8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2, 2.33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2, 2.33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Two or more rac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8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8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3, 0.9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3, 0.9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50, 3.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9, 3.0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96, 3.6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96, 3.6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Homelessness Status </w:t>
            </w:r>
            <w:r>
              <w:rPr>
                <w:rFonts w:eastAsia="Times New Roman"/>
                <w:i/>
              </w:rPr>
              <w:t>(ref</w:t>
            </w:r>
            <w:r w:rsidR="001E488E">
              <w:rPr>
                <w:rFonts w:eastAsia="Times New Roman"/>
                <w:i/>
              </w:rPr>
              <w:t>=</w:t>
            </w:r>
            <w:r>
              <w:rPr>
                <w:rFonts w:eastAsia="Times New Roman"/>
                <w:i/>
              </w:rPr>
              <w:t>No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8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8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78, 0.9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78, 0.9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7.87, 20.0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8.9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7.91, 20.1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2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93, 6.53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2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93, 6.53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1E488E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Education Level </w:t>
            </w:r>
            <w:r>
              <w:rPr>
                <w:rFonts w:eastAsia="Times New Roman"/>
                <w:i/>
              </w:rPr>
              <w:t>(ref=High School or GED Diploma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8th grade or l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 (0.81, 1.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1 (0.81, 1.02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0, 1.2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0, 1.2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9-12th grade, no diplom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 (0.97, 1.1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 (0.97, 1.1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9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8, 0.9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me college, no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1, 0.9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1, 0.9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92, 1.0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 (0.92, 1.0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sociate's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8, 0.9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8, 0.9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3, 1.0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3, 1.0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achelor's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7, 0.8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7, 0.8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6, 0.9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6, 0.9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ter's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7, 0.8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7, 0.8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 (0.88, 1.03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 (0.88, 1.03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rofessional or Doctorate degre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9, 0.9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8, 0.9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9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4, 0.9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85, 1.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85, 1.0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3, 1.5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3, 1.5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1E488E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Marital Status </w:t>
            </w:r>
            <w:r>
              <w:rPr>
                <w:rFonts w:eastAsia="Times New Roman"/>
                <w:i/>
              </w:rPr>
              <w:t>(ref=Married/In relationship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Divorced/Separat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0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1.00, 1.0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Single/Never Marri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9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9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7, 1.0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7, 1.0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Widowe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 (0.86, 1.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 (0.86, 1.0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1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1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3, 1.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3, 1.3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6, 1.4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6, 1.4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Military Status </w:t>
            </w:r>
            <w:r>
              <w:rPr>
                <w:rFonts w:eastAsia="Times New Roman"/>
                <w:i/>
              </w:rPr>
              <w:t>(ref=”No”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2, 1.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2, 1.1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5, 1.0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 (0.95, 1.0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8, 1.2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8, 1.2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0, 0.8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0, 0.8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Autopsy Performed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i/>
              </w:rPr>
              <w:t>(</w:t>
            </w:r>
            <w:proofErr w:type="spellStart"/>
            <w:r>
              <w:rPr>
                <w:rFonts w:eastAsia="Times New Roman"/>
                <w:i/>
              </w:rPr>
              <w:t>ref”Yes</w:t>
            </w:r>
            <w:proofErr w:type="spellEnd"/>
            <w:r>
              <w:rPr>
                <w:rFonts w:eastAsia="Times New Roman"/>
                <w:i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7, 2.0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7, 2.0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8, 1.0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1 (0.98, 1.0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46, 3.4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45, 3.4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6, 1.7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6, 1.7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Place of Death </w:t>
            </w:r>
            <w:r>
              <w:rPr>
                <w:rFonts w:eastAsia="Times New Roman"/>
                <w:i/>
              </w:rPr>
              <w:t>(ref=Home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ce or LTC Facili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1, 0.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1, 0.7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24, 4.0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24, 4.0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Hospit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 (0.99, 1.1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5 (0.99, 1.1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03, 2.1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1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03, 2.1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9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9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4, 1.2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4, 1.2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71, 6.1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3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70, 6.1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2, 2.0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2, 2.0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Reporting State </w:t>
            </w:r>
            <w:r>
              <w:rPr>
                <w:rFonts w:eastAsia="Times New Roman"/>
                <w:i/>
              </w:rPr>
              <w:t>(ref=Maryland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93A67" w:rsidRDefault="00A93A67" w:rsidP="00D4749A">
            <w:pPr>
              <w:jc w:val="right"/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lask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7, 0.7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7, 0.7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5, 0.0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5, 0.0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rizo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06, 4.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8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06, 4.7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47, 4.1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7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47, 4.1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aliforn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8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88, 11.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.8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87, 11.3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1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7.41, 37.1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1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7.40, 37.1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olorad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.6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0.75, 14.9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0.74, 14.9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1.9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7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1.9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Connecticu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87, 3.9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3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87, 3.9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Delawa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2 (0.12, 6.8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 xml:space="preserve"> (0.16, 1.1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District of Columb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Georg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2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9.65, 26.8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2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9.63, 26.8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34, 7.0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7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34, 7.08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llinoi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5, 0.4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1.13, 16.6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29, 6.5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29, 6.5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ndia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.6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1.14, 16.6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4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29, 10.3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5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6, 2.8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5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6, 2.8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Iow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4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29, 10.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3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72, 8.5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09, 2.9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5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09, 2.9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Kansa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73, 8.5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2.4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3, 1.9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43, 1.9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Kentuck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68, 2.4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2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9.63, 26.8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07, 4.6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07, 4.6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i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sachuset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2, 1.7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2, 1.7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70, 1.9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70, 1.9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ichig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8.12, 11.5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8.11, 11.5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1, 2.1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1, 2.1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innesot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87, 7.9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87, 7.9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5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97, 6.0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5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97, 6.0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vad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8 (0.61, 2.2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 (0.61, 2.2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.5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9.87, 13.6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.5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9.86, 13.6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Hampshi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6, 0.23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6, 0.23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Jerse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5, 2.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5, 2.7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68, 6.4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0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5.68, 6.4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Mexic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2, 2.1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2, 2.1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8, 1.4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18, 1.4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ew Yor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6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58, 6.9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.6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4.58, 6.9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6, 1.2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6, 1.29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rth Caroli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0, 0.2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0, 0.2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2, 2.5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2, 2.50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Ohi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70, 3.8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70, 3.8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9, 1.2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9, 1.26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klahom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8, 0.3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8, 0.3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7, 0.1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7, 0.1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reg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3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64, 5.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3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3.64, 5.12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5, 1.2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5, 1.2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ennsylvan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9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44, 9.7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44, 9.7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4.1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92.27, 117.6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4.1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92.25, 117.58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uerto Ric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3 (0.38, 4.6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5 (0.77, 1.72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5 (0.77, 1.72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Rhode Islan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0, 0.3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0, 0.31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uth Caroli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5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35, 8.9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.5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6.35, 8.92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7, 1.4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7, 1.4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tah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56, 0.9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55, 0.99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 (0.90, 1.0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 (0.90, 1.0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Vermo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2, 0.21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Virgin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02, 0.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4, 0.0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04, 0.05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ashingt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0, 0.6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0, 0.6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33, 2.9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6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33, 2.97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est Virginia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38 (0.09, 1.7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Excluded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2, 0.4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12, 0.44)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Wisconsi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.6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2.44, 17.3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.6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2.44, 17.3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6, 0.7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6, 0.79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Incident Year </w:t>
            </w:r>
            <w:r>
              <w:rPr>
                <w:rFonts w:eastAsia="Times New Roman"/>
                <w:i/>
              </w:rPr>
              <w:t>(ref=201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90, 2.6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2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87, 2.65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61, 3.07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8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61, 3.07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1, 0.6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1, 0.68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6, 2.5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4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6, 2.59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3, 1.3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2, 1.3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3, 2.5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.3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2.23, 2.55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1, 1.5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1, 1.5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1, 1.49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4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1, 1.49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88, 1.1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88, 1.13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6, 1.44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6, 1.44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 (0.84, 1.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4 (0.83, 1.0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8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86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6, 1.7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5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6, 1.7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7, 0.6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7, 0.66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89, 1.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0 (0.89, 1.12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96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4, 0.96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5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3, 1.2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14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3, 1.27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87, 1.0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0.87, 0.99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2, 0.9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2, 0.9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8, 0.78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8, 0.78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 (0.96, 1.2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 (0.96, 1.21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1, 1.48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1, 1.48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3, 0.9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3, 0.90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0, 1.45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3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30, 1.45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 (0.94, 1.1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3 (0.94, 1.14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53, 1.70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53, 1.70)</w:t>
            </w:r>
          </w:p>
        </w:tc>
      </w:tr>
      <w:tr w:rsidR="00D4749A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0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 (0.89, 1.0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7 (0.89, 1.06)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13)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4749A" w:rsidRDefault="00D4749A" w:rsidP="00D4749A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3, 1.13)</w:t>
            </w:r>
          </w:p>
        </w:tc>
      </w:tr>
      <w:tr w:rsidR="00D4749A" w:rsidTr="00D4749A">
        <w:trPr>
          <w:tblCellSpacing w:w="15" w:type="dxa"/>
        </w:trPr>
        <w:tc>
          <w:tcPr>
            <w:tcW w:w="1259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4749A" w:rsidRDefault="00D4749A" w:rsidP="00D4749A">
            <w:pPr>
              <w:rPr>
                <w:rFonts w:eastAsia="Times New Roman"/>
              </w:rPr>
            </w:pP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3,1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9,332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3,108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1,782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og Likelihoo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2,487.6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2,412.47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90,079.39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90,043.51</w:t>
            </w:r>
          </w:p>
        </w:tc>
      </w:tr>
      <w:tr w:rsidR="00A93A67" w:rsidTr="00D4749A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kaike</w:t>
            </w:r>
            <w:proofErr w:type="spellEnd"/>
            <w:r>
              <w:rPr>
                <w:rFonts w:eastAsia="Times New Roman"/>
              </w:rPr>
              <w:t xml:space="preserve"> Inf. Crit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5,155.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4,982.94</w:t>
            </w:r>
          </w:p>
        </w:tc>
        <w:tc>
          <w:tcPr>
            <w:tcW w:w="233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,338.80</w:t>
            </w:r>
          </w:p>
        </w:tc>
        <w:tc>
          <w:tcPr>
            <w:tcW w:w="21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,259.00</w:t>
            </w:r>
          </w:p>
        </w:tc>
      </w:tr>
      <w:tr w:rsidR="00A93A67" w:rsidTr="00D4749A">
        <w:trPr>
          <w:tblCellSpacing w:w="15" w:type="dxa"/>
        </w:trPr>
        <w:tc>
          <w:tcPr>
            <w:tcW w:w="1259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A93A67">
            <w:pPr>
              <w:rPr>
                <w:rFonts w:eastAsia="Times New Roman"/>
              </w:rPr>
            </w:pPr>
          </w:p>
        </w:tc>
      </w:tr>
      <w:tr w:rsidR="00A93A67" w:rsidTr="00D4749A">
        <w:trPr>
          <w:trHeight w:val="42"/>
          <w:tblCellSpacing w:w="15" w:type="dxa"/>
        </w:trPr>
        <w:tc>
          <w:tcPr>
            <w:tcW w:w="12590" w:type="dxa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93A67" w:rsidRDefault="00C9449C">
            <w:pPr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  <w:p w:rsidR="00A93A67" w:rsidRDefault="00C9449C">
            <w:pPr>
              <w:rPr>
                <w:rFonts w:eastAsia="Times New Roman"/>
              </w:rPr>
            </w:pP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&lt;0.1;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&lt;0.05;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  <w:p w:rsidR="00A93A67" w:rsidRDefault="00C9449C">
            <w:pPr>
              <w:rPr>
                <w:rStyle w:val="Emphasis"/>
                <w:i w:val="0"/>
              </w:rPr>
            </w:pPr>
            <w:r>
              <w:rPr>
                <w:rStyle w:val="Emphasis"/>
                <w:rFonts w:eastAsia="Times New Roman"/>
                <w:i w:val="0"/>
              </w:rPr>
              <w:t xml:space="preserve">ǂ In the analysis by missing status in CME narratives 11 states were excluded due to cell count &lt;5: Connecticut, Delaware, District of Columbia, Illinois, Maine, </w:t>
            </w:r>
            <w:r>
              <w:rPr>
                <w:rStyle w:val="Emphasis"/>
                <w:i w:val="0"/>
              </w:rPr>
              <w:t>New Hampshire,  Puerto Rico, Rhode Island, Vermont, Virginia, West Virginia</w:t>
            </w:r>
          </w:p>
          <w:p w:rsidR="00A93A67" w:rsidRDefault="00C9449C">
            <w:pPr>
              <w:rPr>
                <w:rStyle w:val="Emphasis"/>
                <w:i w:val="0"/>
              </w:rPr>
            </w:pPr>
            <w:proofErr w:type="spellStart"/>
            <w:r>
              <w:rPr>
                <w:rStyle w:val="Emphasis"/>
                <w:rFonts w:eastAsia="Times New Roman"/>
                <w:i w:val="0"/>
              </w:rPr>
              <w:t>ǂǂ</w:t>
            </w:r>
            <w:proofErr w:type="spellEnd"/>
            <w:r>
              <w:rPr>
                <w:rStyle w:val="Emphasis"/>
                <w:rFonts w:eastAsia="Times New Roman"/>
                <w:i w:val="0"/>
              </w:rPr>
              <w:t xml:space="preserve"> In the analysis by missing status in LE narratives 4 states were excluded due to cell count &lt;5: Delaware, District of Columbia, Maine, Vermont</w:t>
            </w:r>
          </w:p>
        </w:tc>
      </w:tr>
    </w:tbl>
    <w:p w:rsidR="00C9449C" w:rsidRDefault="00C9449C">
      <w:pPr>
        <w:rPr>
          <w:rFonts w:eastAsia="Times New Roman"/>
        </w:rPr>
      </w:pPr>
    </w:p>
    <w:sectPr w:rsidR="00C9449C" w:rsidSect="00876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546243"/>
    <w:rsid w:val="000D6A35"/>
    <w:rsid w:val="001E488E"/>
    <w:rsid w:val="00546243"/>
    <w:rsid w:val="00876FA3"/>
    <w:rsid w:val="00A81BDC"/>
    <w:rsid w:val="00A93A67"/>
    <w:rsid w:val="00C005EF"/>
    <w:rsid w:val="00C9449C"/>
    <w:rsid w:val="00D47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A3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76FA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76FA3"/>
    <w:rPr>
      <w:b/>
      <w:bCs/>
    </w:rPr>
  </w:style>
  <w:style w:type="character" w:styleId="Emphasis">
    <w:name w:val="Emphasis"/>
    <w:basedOn w:val="DefaultParagraphFont"/>
    <w:uiPriority w:val="20"/>
    <w:qFormat/>
    <w:rsid w:val="00876FA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4</cp:revision>
  <dcterms:created xsi:type="dcterms:W3CDTF">2021-04-20T21:48:00Z</dcterms:created>
  <dcterms:modified xsi:type="dcterms:W3CDTF">2021-07-09T10:35:00Z</dcterms:modified>
</cp:coreProperties>
</file>